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b/>
          <w:color w:val="212121"/>
          <w:sz w:val="24"/>
          <w:szCs w:val="24"/>
          <w:shd w:val="clear" w:color="auto" w:fill="FFFFFF"/>
          <w:lang w:val="en-US"/>
        </w:rPr>
        <w:t>List of Abbreviations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ADI-D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Anderson Dysphagia Inventory – D (Deutsch – German)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ART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Adaptive Radiotherapy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CT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proofErr w:type="spellStart"/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Computertomography</w:t>
      </w:r>
      <w:proofErr w:type="spellEnd"/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CUP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Cancer of Unknown Primary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DARS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Dysphagia / Aspiration related Structures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proofErr w:type="spellStart"/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D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vertAlign w:val="subscript"/>
          <w:lang w:val="en-US"/>
        </w:rPr>
        <w:t>mean</w:t>
      </w:r>
      <w:proofErr w:type="spellEnd"/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vertAlign w:val="subscript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vertAlign w:val="subscript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mean Dose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proofErr w:type="spellStart"/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D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vertAlign w:val="subscript"/>
          <w:lang w:val="en-US"/>
        </w:rPr>
        <w:t>max</w:t>
      </w:r>
      <w:proofErr w:type="spellEnd"/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vertAlign w:val="subscript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vertAlign w:val="subscript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maximum Dose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DSI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Dysphonia Severity Index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DVH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Dose Volume Histogram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EORTC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European Organization for Research and Treatment of Cancer</w:t>
      </w:r>
    </w:p>
    <w:p w:rsidR="005D259D" w:rsidRPr="005D259D" w:rsidRDefault="005D259D" w:rsidP="005D259D">
      <w:pPr>
        <w:spacing w:line="480" w:lineRule="auto"/>
        <w:ind w:left="1410" w:hanging="1410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ESCALOX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 xml:space="preserve">Do Selective Radiation Dose 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u w:val="single"/>
          <w:shd w:val="clear" w:color="auto" w:fill="FFFFFF"/>
          <w:lang w:val="en-US"/>
        </w:rPr>
        <w:t>Escal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ation and </w:t>
      </w:r>
      <w:proofErr w:type="spellStart"/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Tumour</w:t>
      </w:r>
      <w:proofErr w:type="spellEnd"/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Hyp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u w:val="single"/>
          <w:shd w:val="clear" w:color="auto" w:fill="FFFFFF"/>
          <w:lang w:val="en-US"/>
        </w:rPr>
        <w:t>ox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ia Status Impact the Loco-regional </w:t>
      </w:r>
      <w:proofErr w:type="spellStart"/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Tumour</w:t>
      </w:r>
      <w:proofErr w:type="spellEnd"/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Control after Radio-chemotherapy of Head &amp; Neck </w:t>
      </w:r>
      <w:proofErr w:type="spellStart"/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Tumours</w:t>
      </w:r>
      <w:proofErr w:type="spellEnd"/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?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FEES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Fiber Optic Evaluation of Swallowing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FMISO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proofErr w:type="spellStart"/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Fluoromisonidazol</w:t>
      </w:r>
      <w:proofErr w:type="spellEnd"/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FOIS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 xml:space="preserve">Functional Oral Intake Scale 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proofErr w:type="spellStart"/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Gy</w:t>
      </w:r>
      <w:proofErr w:type="spellEnd"/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Gray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GTV 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Gross Tumor Volume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H&amp;N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Head and Neck Cancer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IGRT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Image Guided Radiotherapy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lastRenderedPageBreak/>
        <w:t>IMRT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Intensity Modulated Radiotherapy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proofErr w:type="spellStart"/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MRgRT</w:t>
      </w:r>
      <w:proofErr w:type="spellEnd"/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Magnetic Resonance Imaging Guided Radiotherapy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MRI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Magnetic Resonance Imaging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PRO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Patient Reported Outcome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PTV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Planning Target Volume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QoL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Quality of Life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SIB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Simultaneous Integrated Boost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SWOAR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Swallowing Organs at Risk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TUM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Technical University of Munich</w:t>
      </w:r>
    </w:p>
    <w:p w:rsidR="005D259D" w:rsidRPr="005D259D" w:rsidRDefault="005D259D" w:rsidP="005D259D">
      <w:pPr>
        <w:spacing w:line="480" w:lineRule="auto"/>
        <w:jc w:val="both"/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>RT</w:t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</w:r>
      <w:r w:rsidRPr="005D259D">
        <w:rPr>
          <w:rFonts w:ascii="Times New Roman" w:eastAsia="Calibri" w:hAnsi="Times New Roman" w:cs="Times New Roman"/>
          <w:color w:val="212121"/>
          <w:sz w:val="24"/>
          <w:szCs w:val="24"/>
          <w:shd w:val="clear" w:color="auto" w:fill="FFFFFF"/>
          <w:lang w:val="en-US"/>
        </w:rPr>
        <w:tab/>
        <w:t>Radiotherapy</w:t>
      </w:r>
    </w:p>
    <w:p w:rsidR="00E66FCC" w:rsidRPr="005D259D" w:rsidRDefault="00E66FCC">
      <w:pPr>
        <w:rPr>
          <w:lang w:val="en-US"/>
        </w:rPr>
      </w:pPr>
      <w:bookmarkStart w:id="0" w:name="_GoBack"/>
      <w:bookmarkEnd w:id="0"/>
    </w:p>
    <w:sectPr w:rsidR="00E66FCC" w:rsidRPr="005D25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59D"/>
    <w:rsid w:val="005D259D"/>
    <w:rsid w:val="00E66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FC2363-4E8F-4870-864A-2D421FE63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14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i Pigorsch</dc:creator>
  <cp:keywords/>
  <dc:description/>
  <cp:lastModifiedBy>Steffi Pigorsch</cp:lastModifiedBy>
  <cp:revision>1</cp:revision>
  <dcterms:created xsi:type="dcterms:W3CDTF">2020-03-20T12:34:00Z</dcterms:created>
  <dcterms:modified xsi:type="dcterms:W3CDTF">2020-03-20T12:35:00Z</dcterms:modified>
</cp:coreProperties>
</file>